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07C5B6" w14:textId="77777777" w:rsidR="00B56DE5" w:rsidRDefault="00B56DE5" w:rsidP="00B56DE5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Additional file 1</w:t>
      </w:r>
    </w:p>
    <w:p w14:paraId="7838AC62" w14:textId="77777777" w:rsidR="00B56DE5" w:rsidRDefault="00B56DE5" w:rsidP="00B56DE5">
      <w:pPr>
        <w:rPr>
          <w:b/>
          <w:bCs/>
          <w:sz w:val="20"/>
          <w:szCs w:val="20"/>
        </w:rPr>
      </w:pPr>
    </w:p>
    <w:tbl>
      <w:tblPr>
        <w:tblW w:w="10094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66"/>
        <w:gridCol w:w="3680"/>
        <w:gridCol w:w="2171"/>
        <w:gridCol w:w="2735"/>
        <w:gridCol w:w="1020"/>
        <w:gridCol w:w="222"/>
      </w:tblGrid>
      <w:tr w:rsidR="00B56DE5" w:rsidRPr="00D9192A" w14:paraId="1E0022FC" w14:textId="77777777" w:rsidTr="006F0DA8">
        <w:trPr>
          <w:gridAfter w:val="1"/>
          <w:wAfter w:w="221" w:type="dxa"/>
          <w:trHeight w:val="460"/>
        </w:trPr>
        <w:tc>
          <w:tcPr>
            <w:tcW w:w="987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A2091" w14:textId="77777777" w:rsidR="00B56DE5" w:rsidRPr="00B9659E" w:rsidRDefault="00B56DE5" w:rsidP="006F0DA8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9675A4">
              <w:rPr>
                <w:b/>
                <w:sz w:val="20"/>
                <w:szCs w:val="20"/>
              </w:rPr>
              <w:t>Supplemental Table 1. Sensitivity Analysis. Univariable Regression Models for Caregiver Burden (Cut-Off Point of 32/33) on Characteristics of Individuals with Schizophrenia and Informal Caregivers (N=65)</w:t>
            </w:r>
            <w:r w:rsidRPr="00B9659E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B56DE5" w:rsidRPr="00D9192A" w14:paraId="0A4012BC" w14:textId="77777777" w:rsidTr="006F0DA8">
        <w:trPr>
          <w:trHeight w:val="631"/>
        </w:trPr>
        <w:tc>
          <w:tcPr>
            <w:tcW w:w="987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ADBE4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721A" w14:textId="77777777" w:rsidR="00B56DE5" w:rsidRPr="00D9192A" w:rsidRDefault="00B56DE5" w:rsidP="006F0DA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B56DE5" w:rsidRPr="00D9192A" w14:paraId="6CF46CEC" w14:textId="77777777" w:rsidTr="006F0DA8">
        <w:trPr>
          <w:trHeight w:val="259"/>
        </w:trPr>
        <w:tc>
          <w:tcPr>
            <w:tcW w:w="2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6E1E" w14:textId="77777777" w:rsidR="00B56DE5" w:rsidRPr="00D9192A" w:rsidRDefault="00B56DE5" w:rsidP="006F0DA8">
            <w:pPr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669A" w14:textId="77777777" w:rsidR="00B56DE5" w:rsidRPr="00D9192A" w:rsidRDefault="00B56DE5" w:rsidP="006F0DA8">
            <w:pPr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9011B" w14:textId="77777777" w:rsidR="00B56DE5" w:rsidRPr="00D9192A" w:rsidRDefault="00B56DE5" w:rsidP="006F0DA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6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C3682" w14:textId="77777777" w:rsidR="00B56DE5" w:rsidRPr="00D9192A" w:rsidRDefault="00B56DE5" w:rsidP="006F0DA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color w:val="000000"/>
                <w:sz w:val="20"/>
                <w:szCs w:val="20"/>
              </w:rPr>
              <w:t>Univariable Model</w:t>
            </w:r>
          </w:p>
        </w:tc>
        <w:tc>
          <w:tcPr>
            <w:tcW w:w="221" w:type="dxa"/>
            <w:vAlign w:val="center"/>
            <w:hideMark/>
          </w:tcPr>
          <w:p w14:paraId="749400ED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643CBE0D" w14:textId="77777777" w:rsidTr="006F0DA8">
        <w:trPr>
          <w:trHeight w:val="24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7811" w14:textId="77777777" w:rsidR="00B56DE5" w:rsidRPr="00D9192A" w:rsidRDefault="00B56DE5" w:rsidP="006F0DA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1864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  <w:tc>
          <w:tcPr>
            <w:tcW w:w="2171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0E83AE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56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DE6B66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vAlign w:val="center"/>
            <w:hideMark/>
          </w:tcPr>
          <w:p w14:paraId="01CB02F2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526ABB65" w14:textId="77777777" w:rsidTr="006F0DA8">
        <w:trPr>
          <w:trHeight w:val="259"/>
        </w:trPr>
        <w:tc>
          <w:tcPr>
            <w:tcW w:w="3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E526" w14:textId="77777777" w:rsidR="00B56DE5" w:rsidRPr="00D9192A" w:rsidRDefault="00B56DE5" w:rsidP="006F0DA8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i/>
                <w:iCs/>
                <w:color w:val="000000"/>
                <w:sz w:val="20"/>
                <w:szCs w:val="20"/>
              </w:rPr>
              <w:t>Characteristics of Individuals with Schizophrenia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A6E9" w14:textId="77777777" w:rsidR="00B56DE5" w:rsidRPr="00D9192A" w:rsidRDefault="00B56DE5" w:rsidP="006F0DA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3D1E" w14:textId="77777777" w:rsidR="00B56DE5" w:rsidRPr="00D9192A" w:rsidRDefault="00B56DE5" w:rsidP="006F0DA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color w:val="000000"/>
                <w:sz w:val="20"/>
                <w:szCs w:val="20"/>
              </w:rPr>
              <w:t>Crude OR (95% CI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8722" w14:textId="77777777" w:rsidR="00B56DE5" w:rsidRPr="00D9192A" w:rsidRDefault="00B56DE5" w:rsidP="006F0DA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21" w:type="dxa"/>
            <w:vAlign w:val="center"/>
            <w:hideMark/>
          </w:tcPr>
          <w:p w14:paraId="71CFF805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5DCEB8A3" w14:textId="77777777" w:rsidTr="006F0DA8">
        <w:trPr>
          <w:trHeight w:val="259"/>
        </w:trPr>
        <w:tc>
          <w:tcPr>
            <w:tcW w:w="394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FAF7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B770" w14:textId="77777777" w:rsidR="00B56DE5" w:rsidRPr="00D9192A" w:rsidRDefault="00B56DE5" w:rsidP="006F0DA8">
            <w:pPr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1822" w14:textId="77777777" w:rsidR="00B56DE5" w:rsidRPr="00D9192A" w:rsidRDefault="00B56DE5" w:rsidP="006F0DA8">
            <w:pPr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9F08" w14:textId="77777777" w:rsidR="00B56DE5" w:rsidRPr="00D9192A" w:rsidRDefault="00B56DE5" w:rsidP="006F0DA8">
            <w:pPr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1" w:type="dxa"/>
            <w:vAlign w:val="center"/>
            <w:hideMark/>
          </w:tcPr>
          <w:p w14:paraId="37589EBE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58A95B65" w14:textId="77777777" w:rsidTr="006F0DA8">
        <w:trPr>
          <w:trHeight w:val="24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33CF" w14:textId="77777777" w:rsidR="00B56DE5" w:rsidRPr="00D9192A" w:rsidRDefault="00B56DE5" w:rsidP="006F0DA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69F0" w14:textId="77777777" w:rsidR="00B56DE5" w:rsidRPr="00D9192A" w:rsidRDefault="00B56DE5" w:rsidP="006F0DA8">
            <w:pPr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D894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8F0B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5456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vAlign w:val="center"/>
            <w:hideMark/>
          </w:tcPr>
          <w:p w14:paraId="45E7620D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0E5C61AE" w14:textId="77777777" w:rsidTr="006F0DA8">
        <w:trPr>
          <w:trHeight w:val="24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2740" w14:textId="77777777" w:rsidR="00B56DE5" w:rsidRPr="00D9192A" w:rsidRDefault="00B56DE5" w:rsidP="006F0D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C23B" w14:textId="77777777" w:rsidR="00B56DE5" w:rsidRPr="00D9192A" w:rsidRDefault="00B56DE5" w:rsidP="006F0DA8">
            <w:pPr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0E33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A047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2.67 (0.77; 9.2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B741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221" w:type="dxa"/>
            <w:vAlign w:val="center"/>
            <w:hideMark/>
          </w:tcPr>
          <w:p w14:paraId="5D6F354B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70379650" w14:textId="77777777" w:rsidTr="006F0DA8">
        <w:trPr>
          <w:trHeight w:val="241"/>
        </w:trPr>
        <w:tc>
          <w:tcPr>
            <w:tcW w:w="3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051D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color w:val="000000"/>
                <w:sz w:val="20"/>
                <w:szCs w:val="20"/>
              </w:rPr>
              <w:t>Relationship Status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E628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3DFD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C1E3" w14:textId="77777777" w:rsidR="00B56DE5" w:rsidRPr="00D9192A" w:rsidRDefault="00B56DE5" w:rsidP="006F0D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" w:type="dxa"/>
            <w:vAlign w:val="center"/>
            <w:hideMark/>
          </w:tcPr>
          <w:p w14:paraId="219F1D66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7B36EE26" w14:textId="77777777" w:rsidTr="006F0DA8">
        <w:trPr>
          <w:trHeight w:val="24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671D" w14:textId="77777777" w:rsidR="00B56DE5" w:rsidRPr="00D9192A" w:rsidRDefault="00B56DE5" w:rsidP="006F0D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7451" w14:textId="77777777" w:rsidR="00B56DE5" w:rsidRPr="00D9192A" w:rsidRDefault="00B56DE5" w:rsidP="006F0DA8">
            <w:pPr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Partnered, living together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046B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512A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9F5C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vAlign w:val="center"/>
            <w:hideMark/>
          </w:tcPr>
          <w:p w14:paraId="3CCF63DD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11D725F1" w14:textId="77777777" w:rsidTr="006F0DA8">
        <w:trPr>
          <w:trHeight w:val="24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11FB" w14:textId="77777777" w:rsidR="00B56DE5" w:rsidRPr="00D9192A" w:rsidRDefault="00B56DE5" w:rsidP="006F0D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8C80" w14:textId="77777777" w:rsidR="00B56DE5" w:rsidRPr="00D9192A" w:rsidRDefault="00B56DE5" w:rsidP="006F0DA8">
            <w:pPr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Partnered, not living together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B476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E1EA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4.50 (0.63; 32.2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C00C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221" w:type="dxa"/>
            <w:vAlign w:val="center"/>
            <w:hideMark/>
          </w:tcPr>
          <w:p w14:paraId="58AD77BB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7CAFEB7A" w14:textId="77777777" w:rsidTr="006F0DA8">
        <w:trPr>
          <w:trHeight w:val="24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3C56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620C" w14:textId="77777777" w:rsidR="00B56DE5" w:rsidRPr="00D9192A" w:rsidRDefault="00B56DE5" w:rsidP="006F0DA8">
            <w:pPr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Single, not partnered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1FAF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2E53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2.38 (0.59; 9.6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175E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221" w:type="dxa"/>
            <w:vAlign w:val="center"/>
            <w:hideMark/>
          </w:tcPr>
          <w:p w14:paraId="03876810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33C5EC38" w14:textId="77777777" w:rsidTr="006F0DA8">
        <w:trPr>
          <w:trHeight w:val="241"/>
        </w:trPr>
        <w:tc>
          <w:tcPr>
            <w:tcW w:w="3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93F8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5342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CD5E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4013" w14:textId="77777777" w:rsidR="00B56DE5" w:rsidRPr="00D9192A" w:rsidRDefault="00B56DE5" w:rsidP="006F0D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" w:type="dxa"/>
            <w:vAlign w:val="center"/>
            <w:hideMark/>
          </w:tcPr>
          <w:p w14:paraId="5CDA0A31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678FB4A2" w14:textId="77777777" w:rsidTr="006F0DA8">
        <w:trPr>
          <w:trHeight w:val="24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E1D5" w14:textId="77777777" w:rsidR="00B56DE5" w:rsidRPr="00D9192A" w:rsidRDefault="00B56DE5" w:rsidP="006F0D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78C6" w14:textId="77777777" w:rsidR="00B56DE5" w:rsidRPr="00D9192A" w:rsidRDefault="00B56DE5" w:rsidP="006F0DA8">
            <w:pPr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Primary or less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4050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049F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0D25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vAlign w:val="center"/>
            <w:hideMark/>
          </w:tcPr>
          <w:p w14:paraId="4CE425EC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371A1F16" w14:textId="77777777" w:rsidTr="006F0DA8">
        <w:trPr>
          <w:trHeight w:val="24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AC42" w14:textId="77777777" w:rsidR="00B56DE5" w:rsidRPr="00D9192A" w:rsidRDefault="00B56DE5" w:rsidP="006F0D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07B1" w14:textId="77777777" w:rsidR="00B56DE5" w:rsidRPr="00D9192A" w:rsidRDefault="00B56DE5" w:rsidP="006F0DA8">
            <w:pPr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Secondary or higher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CF1D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861E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64 (0.21; 1.9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0D08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221" w:type="dxa"/>
            <w:vAlign w:val="center"/>
            <w:hideMark/>
          </w:tcPr>
          <w:p w14:paraId="223DC779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10A7C3B6" w14:textId="77777777" w:rsidTr="006F0DA8">
        <w:trPr>
          <w:trHeight w:val="241"/>
        </w:trPr>
        <w:tc>
          <w:tcPr>
            <w:tcW w:w="3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5654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color w:val="000000"/>
                <w:sz w:val="20"/>
                <w:szCs w:val="20"/>
              </w:rPr>
              <w:t>Worked in the Past 3 Months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8500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F220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5C0D" w14:textId="77777777" w:rsidR="00B56DE5" w:rsidRPr="00D9192A" w:rsidRDefault="00B56DE5" w:rsidP="006F0D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" w:type="dxa"/>
            <w:vAlign w:val="center"/>
            <w:hideMark/>
          </w:tcPr>
          <w:p w14:paraId="35C639E5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6AF91B04" w14:textId="77777777" w:rsidTr="006F0DA8">
        <w:trPr>
          <w:trHeight w:val="24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D577" w14:textId="77777777" w:rsidR="00B56DE5" w:rsidRPr="00D9192A" w:rsidRDefault="00B56DE5" w:rsidP="006F0D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007C" w14:textId="77777777" w:rsidR="00B56DE5" w:rsidRPr="00D9192A" w:rsidRDefault="00B56DE5" w:rsidP="006F0DA8">
            <w:pPr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6F1C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6BC0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71D9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vAlign w:val="center"/>
            <w:hideMark/>
          </w:tcPr>
          <w:p w14:paraId="39C58E83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744FB0F8" w14:textId="77777777" w:rsidTr="006F0DA8">
        <w:trPr>
          <w:trHeight w:val="24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6A14" w14:textId="77777777" w:rsidR="00B56DE5" w:rsidRPr="00D9192A" w:rsidRDefault="00B56DE5" w:rsidP="006F0D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6464" w14:textId="77777777" w:rsidR="00B56DE5" w:rsidRPr="00D9192A" w:rsidRDefault="00B56DE5" w:rsidP="006F0DA8">
            <w:pPr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5C85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2E77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22 (0.06; 0.7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3E08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21" w:type="dxa"/>
            <w:vAlign w:val="center"/>
            <w:hideMark/>
          </w:tcPr>
          <w:p w14:paraId="3BA99897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6F09AF71" w14:textId="77777777" w:rsidTr="006F0DA8">
        <w:trPr>
          <w:trHeight w:val="241"/>
        </w:trPr>
        <w:tc>
          <w:tcPr>
            <w:tcW w:w="3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0B50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color w:val="000000"/>
                <w:sz w:val="20"/>
                <w:szCs w:val="20"/>
              </w:rPr>
              <w:t>Financial Contribution to Household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C138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7449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E06C" w14:textId="77777777" w:rsidR="00B56DE5" w:rsidRPr="00D9192A" w:rsidRDefault="00B56DE5" w:rsidP="006F0D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" w:type="dxa"/>
            <w:vAlign w:val="center"/>
            <w:hideMark/>
          </w:tcPr>
          <w:p w14:paraId="3B776926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12904CFD" w14:textId="77777777" w:rsidTr="006F0DA8">
        <w:trPr>
          <w:trHeight w:val="24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7DAE" w14:textId="77777777" w:rsidR="00B56DE5" w:rsidRPr="00D9192A" w:rsidRDefault="00B56DE5" w:rsidP="006F0D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7153" w14:textId="77777777" w:rsidR="00B56DE5" w:rsidRPr="00D9192A" w:rsidRDefault="00B56DE5" w:rsidP="006F0DA8">
            <w:pPr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5352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4647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1BA9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vAlign w:val="center"/>
            <w:hideMark/>
          </w:tcPr>
          <w:p w14:paraId="00FA04A1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7B9641F7" w14:textId="77777777" w:rsidTr="006F0DA8">
        <w:trPr>
          <w:trHeight w:val="24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37BD" w14:textId="77777777" w:rsidR="00B56DE5" w:rsidRPr="00D9192A" w:rsidRDefault="00B56DE5" w:rsidP="006F0D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2AFC" w14:textId="77777777" w:rsidR="00B56DE5" w:rsidRPr="00D9192A" w:rsidRDefault="00B56DE5" w:rsidP="006F0DA8">
            <w:pPr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D51F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DC5A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36 (0.12; 1.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5D96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221" w:type="dxa"/>
            <w:vAlign w:val="center"/>
            <w:hideMark/>
          </w:tcPr>
          <w:p w14:paraId="5BEF04C1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50A618F8" w14:textId="77777777" w:rsidTr="006F0DA8">
        <w:trPr>
          <w:trHeight w:val="241"/>
        </w:trPr>
        <w:tc>
          <w:tcPr>
            <w:tcW w:w="3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A979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73D4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62EF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95 (0.89; 1.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3946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221" w:type="dxa"/>
            <w:vAlign w:val="center"/>
            <w:hideMark/>
          </w:tcPr>
          <w:p w14:paraId="37E11317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4041F212" w14:textId="77777777" w:rsidTr="006F0DA8">
        <w:trPr>
          <w:trHeight w:val="241"/>
        </w:trPr>
        <w:tc>
          <w:tcPr>
            <w:tcW w:w="3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C41A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color w:val="000000"/>
                <w:sz w:val="20"/>
                <w:szCs w:val="20"/>
              </w:rPr>
              <w:t xml:space="preserve">Length of </w:t>
            </w:r>
            <w:r>
              <w:rPr>
                <w:b/>
                <w:bCs/>
                <w:color w:val="000000"/>
                <w:sz w:val="20"/>
                <w:szCs w:val="20"/>
              </w:rPr>
              <w:t>I</w:t>
            </w:r>
            <w:r w:rsidRPr="00D9192A">
              <w:rPr>
                <w:b/>
                <w:bCs/>
                <w:color w:val="000000"/>
                <w:sz w:val="20"/>
                <w:szCs w:val="20"/>
              </w:rPr>
              <w:t>llness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E366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A49C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99 (0.93; 1.0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C55E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221" w:type="dxa"/>
            <w:vAlign w:val="center"/>
            <w:hideMark/>
          </w:tcPr>
          <w:p w14:paraId="16FE990B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68C98958" w14:textId="77777777" w:rsidTr="006F0DA8">
        <w:trPr>
          <w:trHeight w:val="241"/>
        </w:trPr>
        <w:tc>
          <w:tcPr>
            <w:tcW w:w="3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636C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color w:val="000000"/>
                <w:sz w:val="20"/>
                <w:szCs w:val="20"/>
              </w:rPr>
              <w:t>Disability (WHODAS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F9A1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75B2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1.00 (0.97; 1.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1032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1" w:type="dxa"/>
            <w:vAlign w:val="center"/>
            <w:hideMark/>
          </w:tcPr>
          <w:p w14:paraId="27F1229C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192DE1C5" w14:textId="77777777" w:rsidTr="006F0DA8">
        <w:trPr>
          <w:trHeight w:val="241"/>
        </w:trPr>
        <w:tc>
          <w:tcPr>
            <w:tcW w:w="3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EA89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color w:val="000000"/>
                <w:sz w:val="20"/>
                <w:szCs w:val="20"/>
              </w:rPr>
              <w:t>Self-Efficacy (GSE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3D06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CBF1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1.06 (0.97; 1.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E8AC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221" w:type="dxa"/>
            <w:vAlign w:val="center"/>
            <w:hideMark/>
          </w:tcPr>
          <w:p w14:paraId="798FB55E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5F192252" w14:textId="77777777" w:rsidTr="006F0DA8">
        <w:trPr>
          <w:trHeight w:val="241"/>
        </w:trPr>
        <w:tc>
          <w:tcPr>
            <w:tcW w:w="3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F78B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color w:val="000000"/>
                <w:sz w:val="20"/>
                <w:szCs w:val="20"/>
              </w:rPr>
              <w:t>Instrumental Support (PROMIS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5315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2054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1.02 (0.98; 1.0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E5DF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221" w:type="dxa"/>
            <w:vAlign w:val="center"/>
            <w:hideMark/>
          </w:tcPr>
          <w:p w14:paraId="6CE66E0F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222090B0" w14:textId="77777777" w:rsidTr="006F0DA8">
        <w:trPr>
          <w:trHeight w:val="241"/>
        </w:trPr>
        <w:tc>
          <w:tcPr>
            <w:tcW w:w="3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7AC7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color w:val="000000"/>
                <w:sz w:val="20"/>
                <w:szCs w:val="20"/>
              </w:rPr>
              <w:t>Internalized Stigma (ISMI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2013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5571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2.00 (0.66; 6.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9009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221" w:type="dxa"/>
            <w:vAlign w:val="center"/>
            <w:hideMark/>
          </w:tcPr>
          <w:p w14:paraId="592CAE1E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39470CB8" w14:textId="77777777" w:rsidTr="006F0DA8">
        <w:trPr>
          <w:trHeight w:val="241"/>
        </w:trPr>
        <w:tc>
          <w:tcPr>
            <w:tcW w:w="3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76F8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color w:val="000000"/>
                <w:sz w:val="20"/>
                <w:szCs w:val="20"/>
              </w:rPr>
              <w:t>PANSS Positive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E96E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D290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91 (0.80; 1.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C198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221" w:type="dxa"/>
            <w:vAlign w:val="center"/>
            <w:hideMark/>
          </w:tcPr>
          <w:p w14:paraId="3A2BB18C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19BFE7AF" w14:textId="77777777" w:rsidTr="006F0DA8">
        <w:trPr>
          <w:trHeight w:val="241"/>
        </w:trPr>
        <w:tc>
          <w:tcPr>
            <w:tcW w:w="3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C5E8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color w:val="000000"/>
                <w:sz w:val="20"/>
                <w:szCs w:val="20"/>
              </w:rPr>
              <w:t>PANSS Negative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5808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0366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89 (0.79; 1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2764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221" w:type="dxa"/>
            <w:vAlign w:val="center"/>
            <w:hideMark/>
          </w:tcPr>
          <w:p w14:paraId="3A0CD7CF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2D571746" w14:textId="77777777" w:rsidTr="006F0DA8">
        <w:trPr>
          <w:trHeight w:val="241"/>
        </w:trPr>
        <w:tc>
          <w:tcPr>
            <w:tcW w:w="3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E2FD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color w:val="000000"/>
                <w:sz w:val="20"/>
                <w:szCs w:val="20"/>
              </w:rPr>
              <w:t>PANSS General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E982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2C1E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95 (0.89; 1.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5988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221" w:type="dxa"/>
            <w:vAlign w:val="center"/>
            <w:hideMark/>
          </w:tcPr>
          <w:p w14:paraId="62A6A00E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42E4AD83" w14:textId="77777777" w:rsidTr="006F0DA8">
        <w:trPr>
          <w:trHeight w:val="241"/>
        </w:trPr>
        <w:tc>
          <w:tcPr>
            <w:tcW w:w="3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9846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color w:val="000000"/>
                <w:sz w:val="20"/>
                <w:szCs w:val="20"/>
              </w:rPr>
              <w:t>PANSS Total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5F9D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EDFE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97 (0.93; 1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F421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221" w:type="dxa"/>
            <w:vAlign w:val="center"/>
            <w:hideMark/>
          </w:tcPr>
          <w:p w14:paraId="3BDA5B13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7F3BBCA4" w14:textId="77777777" w:rsidTr="006F0DA8">
        <w:trPr>
          <w:trHeight w:val="296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4A9D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4293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DD90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C730" w14:textId="77777777" w:rsidR="00B56DE5" w:rsidRPr="00D9192A" w:rsidRDefault="00B56DE5" w:rsidP="006F0D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493D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  <w:tc>
          <w:tcPr>
            <w:tcW w:w="221" w:type="dxa"/>
            <w:vAlign w:val="center"/>
            <w:hideMark/>
          </w:tcPr>
          <w:p w14:paraId="516A89F7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380D6CFE" w14:textId="77777777" w:rsidTr="006F0DA8">
        <w:trPr>
          <w:trHeight w:val="259"/>
        </w:trPr>
        <w:tc>
          <w:tcPr>
            <w:tcW w:w="3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DFB5" w14:textId="77777777" w:rsidR="00B56DE5" w:rsidRPr="00D9192A" w:rsidRDefault="00B56DE5" w:rsidP="006F0DA8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i/>
                <w:iCs/>
                <w:color w:val="000000"/>
                <w:sz w:val="20"/>
                <w:szCs w:val="20"/>
              </w:rPr>
              <w:t>Characteristics of Informal Caregivers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ED9B" w14:textId="77777777" w:rsidR="00B56DE5" w:rsidRPr="00D9192A" w:rsidRDefault="00B56DE5" w:rsidP="006F0DA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3EC2" w14:textId="77777777" w:rsidR="00B56DE5" w:rsidRPr="00D9192A" w:rsidRDefault="00B56DE5" w:rsidP="006F0DA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color w:val="000000"/>
                <w:sz w:val="20"/>
                <w:szCs w:val="20"/>
              </w:rPr>
              <w:t>Crude OR (95% CI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E5E16" w14:textId="77777777" w:rsidR="00B56DE5" w:rsidRPr="00D9192A" w:rsidRDefault="00B56DE5" w:rsidP="006F0DA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21" w:type="dxa"/>
            <w:vAlign w:val="center"/>
            <w:hideMark/>
          </w:tcPr>
          <w:p w14:paraId="75CC4203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7C928743" w14:textId="77777777" w:rsidTr="006F0DA8">
        <w:trPr>
          <w:trHeight w:val="315"/>
        </w:trPr>
        <w:tc>
          <w:tcPr>
            <w:tcW w:w="394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2882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F412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1F4B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6866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vAlign w:val="center"/>
            <w:hideMark/>
          </w:tcPr>
          <w:p w14:paraId="339BD6F7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4DC73321" w14:textId="77777777" w:rsidTr="006F0DA8">
        <w:trPr>
          <w:trHeight w:val="24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04C3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6437" w14:textId="77777777" w:rsidR="00B56DE5" w:rsidRPr="00D9192A" w:rsidRDefault="00B56DE5" w:rsidP="006F0DA8">
            <w:pPr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 xml:space="preserve"> Male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4E5F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7BCA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AFBB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vAlign w:val="center"/>
            <w:hideMark/>
          </w:tcPr>
          <w:p w14:paraId="5B0E4703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0C6E9CF3" w14:textId="77777777" w:rsidTr="006F0DA8">
        <w:trPr>
          <w:trHeight w:val="24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482F" w14:textId="77777777" w:rsidR="00B56DE5" w:rsidRPr="00D9192A" w:rsidRDefault="00B56DE5" w:rsidP="006F0D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330D" w14:textId="77777777" w:rsidR="00B56DE5" w:rsidRPr="00D9192A" w:rsidRDefault="00B56DE5" w:rsidP="006F0DA8">
            <w:pPr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 xml:space="preserve"> Female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5CDA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FCF2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2.01 (0.68; 6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C387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221" w:type="dxa"/>
            <w:vAlign w:val="center"/>
            <w:hideMark/>
          </w:tcPr>
          <w:p w14:paraId="24CDF64D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454BA991" w14:textId="77777777" w:rsidTr="006F0DA8">
        <w:trPr>
          <w:trHeight w:val="241"/>
        </w:trPr>
        <w:tc>
          <w:tcPr>
            <w:tcW w:w="3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D9DE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C6FC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60E7" w14:textId="77777777" w:rsidR="00B56DE5" w:rsidRPr="00D9192A" w:rsidRDefault="00B56DE5" w:rsidP="006F0D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4FF7" w14:textId="77777777" w:rsidR="00B56DE5" w:rsidRPr="00D9192A" w:rsidRDefault="00B56DE5" w:rsidP="006F0D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" w:type="dxa"/>
            <w:vAlign w:val="center"/>
            <w:hideMark/>
          </w:tcPr>
          <w:p w14:paraId="1D118C9A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6568CB69" w14:textId="77777777" w:rsidTr="006F0DA8">
        <w:trPr>
          <w:trHeight w:val="24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ED4E" w14:textId="77777777" w:rsidR="00B56DE5" w:rsidRPr="00D9192A" w:rsidRDefault="00B56DE5" w:rsidP="006F0D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83B4" w14:textId="77777777" w:rsidR="00B56DE5" w:rsidRPr="00D9192A" w:rsidRDefault="00B56DE5" w:rsidP="006F0DA8">
            <w:pPr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Primary or less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7D57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4136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567C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vAlign w:val="center"/>
            <w:hideMark/>
          </w:tcPr>
          <w:p w14:paraId="7576B0C7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69BC5BE9" w14:textId="77777777" w:rsidTr="006F0DA8">
        <w:trPr>
          <w:trHeight w:val="24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6493" w14:textId="77777777" w:rsidR="00B56DE5" w:rsidRPr="00D9192A" w:rsidRDefault="00B56DE5" w:rsidP="006F0D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FE52" w14:textId="77777777" w:rsidR="00B56DE5" w:rsidRPr="00D9192A" w:rsidRDefault="00B56DE5" w:rsidP="006F0DA8">
            <w:pPr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Secondary or higher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5BFE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FD16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1.13 (0.38; 3.3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F85A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221" w:type="dxa"/>
            <w:vAlign w:val="center"/>
            <w:hideMark/>
          </w:tcPr>
          <w:p w14:paraId="6D5179D9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36DFC7F1" w14:textId="77777777" w:rsidTr="006F0DA8">
        <w:trPr>
          <w:trHeight w:val="241"/>
        </w:trPr>
        <w:tc>
          <w:tcPr>
            <w:tcW w:w="3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F101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color w:val="000000"/>
                <w:sz w:val="20"/>
                <w:szCs w:val="20"/>
              </w:rPr>
              <w:t>Worked in the Past 3 Months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9AC4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1E27" w14:textId="77777777" w:rsidR="00B56DE5" w:rsidRPr="00D9192A" w:rsidRDefault="00B56DE5" w:rsidP="006F0D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ACEB" w14:textId="77777777" w:rsidR="00B56DE5" w:rsidRPr="00D9192A" w:rsidRDefault="00B56DE5" w:rsidP="006F0D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" w:type="dxa"/>
            <w:vAlign w:val="center"/>
            <w:hideMark/>
          </w:tcPr>
          <w:p w14:paraId="3BA15251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21BD6DED" w14:textId="77777777" w:rsidTr="006F0DA8">
        <w:trPr>
          <w:trHeight w:val="24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37AD" w14:textId="77777777" w:rsidR="00B56DE5" w:rsidRPr="00D9192A" w:rsidRDefault="00B56DE5" w:rsidP="006F0D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BA7F" w14:textId="77777777" w:rsidR="00B56DE5" w:rsidRPr="00D9192A" w:rsidRDefault="00B56DE5" w:rsidP="006F0DA8">
            <w:pPr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5B07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DA90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7093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vAlign w:val="center"/>
            <w:hideMark/>
          </w:tcPr>
          <w:p w14:paraId="28C17BF7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5BD27DD5" w14:textId="77777777" w:rsidTr="006F0DA8">
        <w:trPr>
          <w:trHeight w:val="24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E39A" w14:textId="77777777" w:rsidR="00B56DE5" w:rsidRPr="00D9192A" w:rsidRDefault="00B56DE5" w:rsidP="006F0D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883A" w14:textId="77777777" w:rsidR="00B56DE5" w:rsidRPr="00D9192A" w:rsidRDefault="00B56DE5" w:rsidP="006F0DA8">
            <w:pPr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E786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B9F9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5.44 (1.67; 17.7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6B6F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21" w:type="dxa"/>
            <w:vAlign w:val="center"/>
            <w:hideMark/>
          </w:tcPr>
          <w:p w14:paraId="353F6355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09F13E79" w14:textId="77777777" w:rsidTr="006F0DA8">
        <w:trPr>
          <w:trHeight w:val="241"/>
        </w:trPr>
        <w:tc>
          <w:tcPr>
            <w:tcW w:w="3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38EF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color w:val="000000"/>
                <w:sz w:val="20"/>
                <w:szCs w:val="20"/>
              </w:rPr>
              <w:t>Living with Patient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F985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5535" w14:textId="77777777" w:rsidR="00B56DE5" w:rsidRPr="00D9192A" w:rsidRDefault="00B56DE5" w:rsidP="006F0D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AFB1" w14:textId="77777777" w:rsidR="00B56DE5" w:rsidRPr="00D9192A" w:rsidRDefault="00B56DE5" w:rsidP="006F0D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" w:type="dxa"/>
            <w:vAlign w:val="center"/>
            <w:hideMark/>
          </w:tcPr>
          <w:p w14:paraId="15BCE030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56BAF337" w14:textId="77777777" w:rsidTr="006F0DA8">
        <w:trPr>
          <w:trHeight w:val="24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61CE" w14:textId="77777777" w:rsidR="00B56DE5" w:rsidRPr="00D9192A" w:rsidRDefault="00B56DE5" w:rsidP="006F0D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D801" w14:textId="77777777" w:rsidR="00B56DE5" w:rsidRPr="00D9192A" w:rsidRDefault="00B56DE5" w:rsidP="006F0DA8">
            <w:pPr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72BC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5E02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1FAF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vAlign w:val="center"/>
            <w:hideMark/>
          </w:tcPr>
          <w:p w14:paraId="18FA55D1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6BEA18CC" w14:textId="77777777" w:rsidTr="006F0DA8">
        <w:trPr>
          <w:trHeight w:val="24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58F9" w14:textId="77777777" w:rsidR="00B56DE5" w:rsidRPr="00D9192A" w:rsidRDefault="00B56DE5" w:rsidP="006F0D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3A0B" w14:textId="77777777" w:rsidR="00B56DE5" w:rsidRPr="00D9192A" w:rsidRDefault="00B56DE5" w:rsidP="006F0DA8">
            <w:pPr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C648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B5F6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96 (0.22; 4.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7750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221" w:type="dxa"/>
            <w:vAlign w:val="center"/>
            <w:hideMark/>
          </w:tcPr>
          <w:p w14:paraId="6BEFDC7A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7D066A74" w14:textId="77777777" w:rsidTr="006F0DA8">
        <w:trPr>
          <w:trHeight w:val="241"/>
        </w:trPr>
        <w:tc>
          <w:tcPr>
            <w:tcW w:w="3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3A48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8C7C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50F5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99 (0.95; 1.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8DAA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21" w:type="dxa"/>
            <w:vAlign w:val="center"/>
            <w:hideMark/>
          </w:tcPr>
          <w:p w14:paraId="62F5713F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7833FA0F" w14:textId="77777777" w:rsidTr="006F0DA8">
        <w:trPr>
          <w:trHeight w:val="241"/>
        </w:trPr>
        <w:tc>
          <w:tcPr>
            <w:tcW w:w="3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EBE8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color w:val="000000"/>
                <w:sz w:val="20"/>
                <w:szCs w:val="20"/>
              </w:rPr>
              <w:t>Family Functioning (SCORE-15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2893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94FF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26.70 (5.52; 129.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F5BE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1" w:type="dxa"/>
            <w:vAlign w:val="center"/>
            <w:hideMark/>
          </w:tcPr>
          <w:p w14:paraId="413A64A6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2EBAB972" w14:textId="77777777" w:rsidTr="006F0DA8">
        <w:trPr>
          <w:trHeight w:val="241"/>
        </w:trPr>
        <w:tc>
          <w:tcPr>
            <w:tcW w:w="3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15C5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color w:val="000000"/>
                <w:sz w:val="20"/>
                <w:szCs w:val="20"/>
              </w:rPr>
              <w:t>Hope (HHI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1E60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33CC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77 (0.70; 0.8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FABD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1" w:type="dxa"/>
            <w:vAlign w:val="center"/>
            <w:hideMark/>
          </w:tcPr>
          <w:p w14:paraId="0BEA1881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7E147287" w14:textId="77777777" w:rsidTr="006F0DA8">
        <w:trPr>
          <w:trHeight w:val="259"/>
        </w:trPr>
        <w:tc>
          <w:tcPr>
            <w:tcW w:w="394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9272D" w14:textId="77777777" w:rsidR="00B56DE5" w:rsidRPr="00D9192A" w:rsidRDefault="00B56DE5" w:rsidP="006F0DA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9192A">
              <w:rPr>
                <w:b/>
                <w:bCs/>
                <w:color w:val="000000"/>
                <w:sz w:val="20"/>
                <w:szCs w:val="20"/>
              </w:rPr>
              <w:t>Religiosity (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IR Subscale of </w:t>
            </w:r>
            <w:r w:rsidRPr="002E4DCB">
              <w:rPr>
                <w:b/>
                <w:bCs/>
                <w:color w:val="000000"/>
                <w:sz w:val="20"/>
                <w:szCs w:val="20"/>
              </w:rPr>
              <w:t>DUREL</w:t>
            </w:r>
            <w:r w:rsidRPr="00D9192A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0BE3D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22A6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61 (0.33; 1.1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0F0C7" w14:textId="77777777" w:rsidR="00B56DE5" w:rsidRPr="00D9192A" w:rsidRDefault="00B56DE5" w:rsidP="006F0DA8">
            <w:pPr>
              <w:jc w:val="center"/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221" w:type="dxa"/>
            <w:vAlign w:val="center"/>
            <w:hideMark/>
          </w:tcPr>
          <w:p w14:paraId="12E1DE28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  <w:tr w:rsidR="00B56DE5" w:rsidRPr="00D9192A" w14:paraId="62816B7E" w14:textId="77777777" w:rsidTr="006F0DA8">
        <w:trPr>
          <w:trHeight w:val="315"/>
        </w:trPr>
        <w:tc>
          <w:tcPr>
            <w:tcW w:w="9873" w:type="dxa"/>
            <w:gridSpan w:val="5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AA89D" w14:textId="77777777" w:rsidR="00B56DE5" w:rsidRPr="00D9192A" w:rsidRDefault="00B56DE5" w:rsidP="006F0DA8">
            <w:pPr>
              <w:rPr>
                <w:color w:val="000000"/>
                <w:sz w:val="20"/>
                <w:szCs w:val="20"/>
              </w:rPr>
            </w:pPr>
            <w:r w:rsidRPr="00D9192A">
              <w:rPr>
                <w:color w:val="000000"/>
                <w:sz w:val="20"/>
                <w:szCs w:val="20"/>
              </w:rPr>
              <w:t>OR = odds ratio; CI = confidence interval.</w:t>
            </w:r>
            <w:r w:rsidRPr="00D9192A">
              <w:rPr>
                <w:color w:val="000000"/>
                <w:sz w:val="20"/>
                <w:szCs w:val="20"/>
              </w:rPr>
              <w:br/>
            </w:r>
            <w:r w:rsidRPr="00D9192A">
              <w:rPr>
                <w:color w:val="000000"/>
                <w:sz w:val="20"/>
                <w:szCs w:val="20"/>
              </w:rPr>
              <w:br/>
              <w:t>WHODAS, World Health Organization Disability Assessment Schedule; GSE, General Self-Efficacy scale; PROMIS, Patient-Reported Outcomes Measurement Information System; ISMI, Internalized Stigma of Mental Illness scale; PANSS, Positive and Negative Syndrome Scale; SCORE-15, Systemic Clinical Outcome and Routine Evaluation; HHI, Herth Hope Index; DUREL; Duke University Religion Index</w:t>
            </w:r>
          </w:p>
        </w:tc>
        <w:tc>
          <w:tcPr>
            <w:tcW w:w="221" w:type="dxa"/>
            <w:vAlign w:val="center"/>
            <w:hideMark/>
          </w:tcPr>
          <w:p w14:paraId="09A38DBE" w14:textId="77777777" w:rsidR="00B56DE5" w:rsidRPr="00D9192A" w:rsidRDefault="00B56DE5" w:rsidP="006F0DA8">
            <w:pPr>
              <w:rPr>
                <w:sz w:val="20"/>
                <w:szCs w:val="20"/>
              </w:rPr>
            </w:pPr>
          </w:p>
        </w:tc>
      </w:tr>
    </w:tbl>
    <w:p w14:paraId="760891AE" w14:textId="77777777" w:rsidR="002C7B61" w:rsidRDefault="002C7B61"/>
    <w:sectPr w:rsidR="002C7B61" w:rsidSect="00B56DE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DE5"/>
    <w:rsid w:val="002C7B61"/>
    <w:rsid w:val="00B56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B997F"/>
  <w15:chartTrackingRefBased/>
  <w15:docId w15:val="{D7081E8F-0E9A-4CFD-B916-A7F2C211F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D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56D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0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mgartner, Joy Noel</dc:creator>
  <cp:keywords/>
  <dc:description/>
  <cp:lastModifiedBy>Baumgartner, Joy Noel</cp:lastModifiedBy>
  <cp:revision>1</cp:revision>
  <dcterms:created xsi:type="dcterms:W3CDTF">2021-05-25T13:31:00Z</dcterms:created>
  <dcterms:modified xsi:type="dcterms:W3CDTF">2021-05-25T13:33:00Z</dcterms:modified>
</cp:coreProperties>
</file>